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《</w:t>
      </w:r>
      <w:r>
        <w:rPr>
          <w:b/>
          <w:sz w:val="36"/>
          <w:szCs w:val="36"/>
        </w:rPr>
        <w:t>Dermatoglyphics from All Chinese Ethnic Groups</w:t>
      </w:r>
      <w:r>
        <w:rPr>
          <w:b/>
          <w:sz w:val="36"/>
          <w:szCs w:val="36"/>
        </w:rPr>
        <w:t xml:space="preserve"> </w:t>
      </w:r>
      <w:r>
        <w:rPr>
          <w:b/>
          <w:sz w:val="36"/>
          <w:szCs w:val="36"/>
        </w:rPr>
        <w:t>Reveal Geographic Patterning</w:t>
      </w:r>
      <w:r>
        <w:rPr>
          <w:b/>
          <w:sz w:val="36"/>
          <w:szCs w:val="36"/>
        </w:rPr>
        <w:t>》</w:t>
      </w:r>
    </w:p>
    <w:p>
      <w:pPr>
        <w:pStyle w:val="Normal"/>
        <w:autoSpaceDE w:val="false"/>
        <w:jc w:val="left"/>
        <w:rPr>
          <w:rFonts w:eastAsia="NSimSun;Arial Unicode MS"/>
          <w:kern w:val="0"/>
          <w:sz w:val="28"/>
          <w:szCs w:val="28"/>
        </w:rPr>
      </w:pPr>
      <w:r>
        <w:rPr>
          <w:rFonts w:eastAsia="NSimSun;Arial Unicode MS"/>
          <w:kern w:val="0"/>
          <w:sz w:val="28"/>
          <w:szCs w:val="28"/>
        </w:rPr>
        <w:drawing>
          <wp:inline distT="0" distB="0" distL="0" distR="0">
            <wp:extent cx="5269230" cy="36810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68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8"/>
          <w:szCs w:val="28"/>
        </w:rPr>
      </w:pPr>
      <w:r>
        <w:rPr>
          <w:rFonts w:eastAsia="NSimSun;Arial Unicode MS"/>
          <w:kern w:val="0"/>
          <w:sz w:val="28"/>
          <w:szCs w:val="28"/>
        </w:rPr>
        <w:t xml:space="preserve">Figure S1  </w:t>
      </w:r>
      <w:r>
        <w:rPr>
          <w:rFonts w:eastAsia="NSimSun;Arial Unicode MS"/>
          <w:kern w:val="0"/>
          <w:sz w:val="28"/>
          <w:szCs w:val="28"/>
        </w:rPr>
        <w:t xml:space="preserve">The </w:t>
      </w:r>
      <w:r>
        <w:rPr>
          <w:rFonts w:eastAsia="NSimSun;Arial Unicode MS"/>
          <w:kern w:val="0"/>
          <w:sz w:val="28"/>
          <w:szCs w:val="28"/>
        </w:rPr>
        <w:t>c</w:t>
      </w:r>
      <w:r>
        <w:rPr>
          <w:rFonts w:eastAsia="NSimSun;Arial Unicode MS"/>
          <w:kern w:val="0"/>
          <w:sz w:val="28"/>
          <w:szCs w:val="28"/>
        </w:rPr>
        <w:t xml:space="preserve">luster </w:t>
      </w:r>
      <w:r>
        <w:rPr>
          <w:rFonts w:eastAsia="NSimSun;Arial Unicode MS"/>
          <w:kern w:val="0"/>
          <w:sz w:val="28"/>
          <w:szCs w:val="28"/>
        </w:rPr>
        <w:t>p</w:t>
      </w:r>
      <w:r>
        <w:rPr>
          <w:rFonts w:eastAsia="NSimSun;Arial Unicode MS"/>
          <w:kern w:val="0"/>
          <w:sz w:val="28"/>
          <w:szCs w:val="28"/>
        </w:rPr>
        <w:t>rocedure</w:t>
      </w:r>
      <w:r>
        <w:rPr>
          <w:rFonts w:eastAsia="NSimSun;Arial Unicode MS" w:cs="NSimSun;Arial Unicode MS" w:ascii="NSimSun;Arial Unicode MS" w:hAnsi="NSimSun;Arial Unicode MS"/>
          <w:kern w:val="0"/>
          <w:sz w:val="28"/>
          <w:szCs w:val="28"/>
        </w:rPr>
        <w:t xml:space="preserve">, </w:t>
      </w:r>
      <w:r>
        <w:rPr>
          <w:color w:val="000000"/>
          <w:kern w:val="0"/>
          <w:sz w:val="28"/>
          <w:szCs w:val="28"/>
          <w:shd w:fill="FFFFFF" w:val="clear"/>
        </w:rPr>
        <w:t>prog</w:t>
      </w:r>
      <w:r>
        <w:rPr>
          <w:color w:val="000000"/>
          <w:kern w:val="0"/>
          <w:sz w:val="28"/>
          <w:szCs w:val="28"/>
          <w:shd w:fill="FFFFFF" w:val="clear"/>
        </w:rPr>
        <w:t>r</w:t>
      </w:r>
      <w:r>
        <w:rPr>
          <w:color w:val="000000"/>
          <w:kern w:val="0"/>
          <w:sz w:val="28"/>
          <w:szCs w:val="28"/>
          <w:shd w:fill="FFFFFF" w:val="clear"/>
        </w:rPr>
        <w:t>am</w:t>
      </w:r>
      <w:r>
        <w:rPr>
          <w:color w:val="000000"/>
          <w:kern w:val="0"/>
          <w:sz w:val="28"/>
          <w:szCs w:val="28"/>
          <w:shd w:fill="FFFFFF" w:val="clear"/>
        </w:rPr>
        <w:t xml:space="preserve"> and tree </w:t>
      </w:r>
    </w:p>
    <w:p>
      <w:pPr>
        <w:pStyle w:val="Normal"/>
        <w:autoSpaceDE w:val="false"/>
        <w:jc w:val="center"/>
        <w:rPr>
          <w:rFonts w:ascii="NSimSun;Arial Unicode MS" w:hAnsi="NSimSun;Arial Unicode MS" w:eastAsia="NSimSun;Arial Unicode MS" w:cs="NSimSun;Arial Unicode MS"/>
          <w:b/>
          <w:b/>
          <w:kern w:val="0"/>
          <w:sz w:val="32"/>
          <w:szCs w:val="32"/>
        </w:rPr>
      </w:pPr>
      <w:r>
        <w:rPr>
          <w:rFonts w:eastAsia="NSimSun;Arial Unicode MS" w:cs="NSimSun;Arial Unicode MS" w:ascii="NSimSun;Arial Unicode MS" w:hAnsi="NSimSun;Arial Unicode MS"/>
          <w:b/>
          <w:kern w:val="0"/>
          <w:sz w:val="32"/>
          <w:szCs w:val="32"/>
        </w:rPr>
      </w:r>
    </w:p>
    <w:p>
      <w:pPr>
        <w:pStyle w:val="Normal"/>
        <w:autoSpaceDE w:val="false"/>
        <w:jc w:val="center"/>
        <w:rPr>
          <w:rFonts w:eastAsia="NSimSun;Arial Unicode MS"/>
          <w:b/>
          <w:b/>
          <w:kern w:val="0"/>
          <w:sz w:val="32"/>
          <w:szCs w:val="32"/>
        </w:rPr>
      </w:pPr>
      <w:r>
        <w:rPr>
          <w:rFonts w:eastAsia="NSimSun;Arial Unicode MS"/>
          <w:b/>
          <w:kern w:val="0"/>
          <w:sz w:val="32"/>
          <w:szCs w:val="32"/>
        </w:rPr>
        <w:t xml:space="preserve">1. </w:t>
      </w:r>
      <w:r>
        <w:rPr>
          <w:rFonts w:eastAsia="NSimSun;Arial Unicode MS"/>
          <w:b/>
          <w:kern w:val="0"/>
          <w:sz w:val="32"/>
          <w:szCs w:val="32"/>
        </w:rPr>
        <w:t xml:space="preserve"> </w:t>
      </w:r>
      <w:r>
        <w:rPr>
          <w:rFonts w:eastAsia="NSimSun;Arial Unicode MS"/>
          <w:b/>
          <w:kern w:val="0"/>
          <w:sz w:val="32"/>
          <w:szCs w:val="32"/>
        </w:rPr>
        <w:t>The Cluster Procedure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56 X 11 data matrix average linkage method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09:06 Monday, September 27, 2009</w:t>
      </w: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 </w:t>
      </w:r>
    </w:p>
    <w:p>
      <w:pPr>
        <w:pStyle w:val="Normal"/>
        <w:autoSpaceDE w:val="false"/>
        <w:jc w:val="center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Average Linkage Cluster Analysis</w:t>
      </w:r>
    </w:p>
    <w:p>
      <w:pPr>
        <w:pStyle w:val="Normal"/>
        <w:autoSpaceDE w:val="false"/>
        <w:jc w:val="center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Variable   Mean   </w:t>
      </w: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   </w:t>
      </w: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  Std Dev    Skewness  Kurtosis</w:t>
      </w: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    </w:t>
      </w: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 Bimodality</w:t>
      </w:r>
    </w:p>
    <w:p>
      <w:pPr>
        <w:pStyle w:val="Normal"/>
        <w:autoSpaceDE w:val="false"/>
        <w:jc w:val="left"/>
        <w:rPr/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x1      137.7    </w:t>
      </w: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   </w:t>
      </w: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 11.1019      0.1952      0.7436 </w:t>
      </w: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       </w:t>
      </w: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0.2730</w:t>
      </w:r>
    </w:p>
    <w:p>
      <w:pPr>
        <w:pStyle w:val="Normal"/>
        <w:autoSpaceDE w:val="false"/>
        <w:jc w:val="left"/>
        <w:rPr/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x2  </w:t>
      </w: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 </w:t>
      </w: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    37.3554      1.9023     -0.5899      0.9557        0.3358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x3        2.4672      1.0705      1.6260      4.7721        0.4653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x4       48.0004      4.8465      0.5891      1.1884        0.3171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x5        2.6554      0.9841      3.1908     13.9433        0.6576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x6       46.8769      5.7399     -0.5472      1.4477        0.2883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x7        5.6103      2.9104      0.6536      0.1293        0.4476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x8        1.2734      1.0938      3.3616     20.3251        0.5260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x9       15.1446      6.7987      1.8546      5.2405        0.5349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x10      67.2789     10.6963     -0.9873      2.0057        0.3899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x11      14.5562      6.1884      1.5227      3.5532        0.5019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Eigenvalues of the Correlation Matrix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</w:r>
    </w:p>
    <w:p>
      <w:pPr>
        <w:pStyle w:val="Normal"/>
        <w:autoSpaceDE w:val="false"/>
        <w:ind w:firstLine="720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Eigenvalue    Difference    Proportion    Cumulative</w:t>
      </w:r>
    </w:p>
    <w:p>
      <w:pPr>
        <w:pStyle w:val="Normal"/>
        <w:autoSpaceDE w:val="false"/>
        <w:jc w:val="left"/>
        <w:rPr/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1  </w:t>
      </w: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 </w:t>
      </w: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  3.29273291    1.00614205        0.2993        0.2993</w:t>
      </w:r>
    </w:p>
    <w:p>
      <w:pPr>
        <w:pStyle w:val="Normal"/>
        <w:autoSpaceDE w:val="false"/>
        <w:jc w:val="left"/>
        <w:rPr/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3   </w:t>
      </w: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 </w:t>
      </w: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 1.19742808    0.04803918        0.1089        0.6161</w:t>
      </w:r>
    </w:p>
    <w:p>
      <w:pPr>
        <w:pStyle w:val="Normal"/>
        <w:autoSpaceDE w:val="false"/>
        <w:jc w:val="left"/>
        <w:rPr/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4  </w:t>
      </w: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 </w:t>
      </w: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  1.14938889    0.31577408        0.1045        0.7206</w:t>
      </w:r>
    </w:p>
    <w:p>
      <w:pPr>
        <w:pStyle w:val="Normal"/>
        <w:autoSpaceDE w:val="false"/>
        <w:jc w:val="left"/>
        <w:rPr/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5  </w:t>
      </w: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 </w:t>
      </w: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  0.83361481    0.20807186        0.0758        0.7963</w:t>
      </w:r>
    </w:p>
    <w:p>
      <w:pPr>
        <w:pStyle w:val="Normal"/>
        <w:autoSpaceDE w:val="false"/>
        <w:jc w:val="left"/>
        <w:rPr/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6 </w:t>
      </w: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 </w:t>
      </w: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   0.62554295    0.06788945        0.0569        0.8532</w:t>
      </w:r>
    </w:p>
    <w:p>
      <w:pPr>
        <w:pStyle w:val="Normal"/>
        <w:autoSpaceDE w:val="false"/>
        <w:jc w:val="left"/>
        <w:rPr/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7 </w:t>
      </w: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 </w:t>
      </w: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   0.55765350    0.10082872        0.0507        0.9039</w:t>
      </w:r>
    </w:p>
    <w:p>
      <w:pPr>
        <w:pStyle w:val="Normal"/>
        <w:autoSpaceDE w:val="false"/>
        <w:jc w:val="left"/>
        <w:rPr/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8  </w:t>
      </w: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 </w:t>
      </w: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  0.45682478    0.13880402        0.0415        0.9454</w:t>
      </w:r>
    </w:p>
    <w:p>
      <w:pPr>
        <w:pStyle w:val="Normal"/>
        <w:autoSpaceDE w:val="false"/>
        <w:jc w:val="left"/>
        <w:rPr/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9  </w:t>
      </w: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 </w:t>
      </w: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  0.31802076    0.03581829        0.0289        0.9743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0    0.28220247    0.28220247        0.0257        1.0000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1    0.00000000                      0.0000        1.0000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The data have been standardized to mean 0 and variance 1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Root-Mean-Square Total-Sample Standard Deviation =        1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Root-Mean-Square Distance Between Observations   = 4.690416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Cluster History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 xml:space="preserve">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NCL    --Clusters Joined---      FREQ      Dist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55    Jino---2    Jino---*         2    0.0572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54    Gin----2    Gin----*         2    0.1046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53    GaoS.--2    GaoS.--*         2    0.1132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52    Blang--2    Blang--*         2    0.1287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51    Va-----2    Va-----*         2    0.132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50    Dong---2    Dong---*         2    0.1736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49    Dai----1    Jingpo-1         2    0.1739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47    Naxi---2    Naxi---*         2    0.1825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46    Hani---*    Korean-3         2    0.1834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45    Lisu---2    Lisu---*         2    0.1838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44    Jingpo-2    Jingpo-*         2    0.1847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43    Bai----2    Bai----*         2    0.1953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142    De'ang-2    De'ang-*         2    0.2022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141    Bonan--2    Bonan--*         2    0.2129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140    Achang-*    Hui----*         2    0.2134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39    Sui----2    Sui----*         2    0.2152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38    Hui----2    Mulam--2         2    0.2245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37    Dai----2    Dai----*         2    0.2255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36    Va-----1    CL151            3    0.2294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135    Derung-2    Derung-*         2    0.2304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134    Jino---1    CL155            3    0.2325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133    Hui----5    Zhuang-2         2    0.2375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32    CL150       Li-----*         3    0.2473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31    Han----2    Han---14         2    0.2556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30    Mulam--1    Mulam--*         2    0.2566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29    Yi-----5    Yi-----*         2    0.2597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28    Han---10    T.B.---*         2    0.2598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27    Lahu---4    Lahu---*         2    0.2621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26    Gin----1    Qiang--1         2    0.2653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25    Qiang--2    Qiang--*         2    0.2665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24    Bai----1    Blang--1         2    0.2745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23    CL133       Zhuang-*         3    0.2766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22    CL138       Mongol-*         3    0.2788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21    CL146       Hui----7         3    0.2794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20    Miao---1    Miao---*         2    0.2821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19    GaoS.--1    CL153            3    0.2882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18    Han---12    Han----*         2    0.2904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17    Bouyei      Han---13         2    0.2924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16    CL140       CL132            5    0.2949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15    Han---11    Yao----*         2    0.3037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14    Achang-1    Han----4         2    0.3044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13    CL124       Hani---2         3    0.31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12    Lhoba       T.B.---3         2    0.3131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11    CL126       CL154            4    0.3226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10    Achang-2    Hani---3         2    0.3256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09    Yi-----2    CL129            3    0.327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08    CL123       Maonan           4    0.3295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07    CL131       Tu               3    0.3303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06    CL149       Naxi---1         3    0.3314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05    Han----1    Xibe             2    0.3317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04    CL125       T.B.---6         3    0.3322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03    CL143       CL121            5    0.3327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02    CL114       Dong---1         3    0.3329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01    Ewenki      Oroqen           2    0.3358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00    T.B.Ind.    T.B.---5         2    0.345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99    CL117       CL147            4    0.3482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98    CL116       CL122            8    0.3506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97    Korean-*    Man              2    0.3521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96    CL137       Hani---1         3    0.3545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95    Kazak       Kirgiz           2    0.3586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94    CL99        Miao---3         5    0.3598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93    CL96        CL142            5    0.3604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92    Hui----3    Li-----1         2    0.3669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91    Li-----2    Mongol-3         2    0.3838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90    CL98        CL108           12    0.3851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89    CL94        CL139            7    0.3863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88    CL145       CL109            5    0.3989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87    CL130       She              3    0.3997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86    CL111       Han----8         5    0.4002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85    CL103       CL144            7    0.4002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84    CL118       Tujia            3    0.4004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83    CL113       CL85            10    0.4033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82    CL102       Gelao            4    0.4047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81    Lahu---3    CL127            3    0.4049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80    CL128       CL112            4    0.4105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79    CL91        Sui----1         3     0.415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78    CL100       Yi-----3         3    0.4259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77    CL110       Yi-----1         3      0.43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76    Mongol-2    CL136            4    0.4304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75    CL84        Han---15         4    0.4331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74    CL115       Mongol-1         3    0.4363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73    CL80        CL148            6    0.4411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72    CL105       Yugur            3    0.4493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71    CL106       CL88             8    0.4543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70    DongX.      Han----7         2    0.4586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69    CL90        CL120           14    0.4599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68    CL86        Yi-----4         6    0.4651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67    CL74        Yao----2         4    0.4666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66    Bonan--1    Hui----4         2    0.4776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65    Derung-1    CL135            3    0.4794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64    CL72        CL107            6    0.4805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63    CL82        CL69            18    0.4824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62    De'ang-1    CL92             3    0.4866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61    Hezhen      Yao----1         2    0.4886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60    CL83        CL71            18    0.4909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59    Monba       T.B.---8         2    0.5042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58    CL70        CL75             6    0.5058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57    CL93        CL134            8    0.5075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56    CL87        Zhuang-1         4    0.5095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55    CL73        CL78             9    0.5101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54    Han----6    CL67             5    0.5212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53    Daur        CL79             4    0.5282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52    CL77        CL76             7    0.5332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51    CL101       Korean-2         3    0.5356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50    CL89        Han----5         8    0.5444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49    CL63        CL60            36    0.5562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48    CL66        CL68             8    0.5585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47    CL119       CL55            12    0.5626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46    CL152       CL54             7    0.5691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45    Hui----6    CL56             5    0.5757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43    T.B.---4    T.B.---7         2    0.5958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42    CL47        CL59            14    0.5996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41    CL50        CL81            11    0.6021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40    CL53        CL64            10    0.6089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39    CL49        CL57            44    0.6092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38    CL39        CL52            51    0.6139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37    Lahu---2    Lisu---1         2    0.6371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36    CL62        Gin-VieT         4    0.6378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35    CL40        CL58            16    0.6469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34    CL48        CL104           11    0.6519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33    CL41        Nu-----1        12    0.6647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32    CL141       CL42            16    0.6652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31    Miao---2    Russ             2    0.6749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30    CL37        T.B.---2         3    0.6894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29    CL34        CL32            27    0.6907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28    CL38        CL45            56    0.6942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27    CL44        Han----9        10    0.7171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26    CL29        CL35            43    0.7376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25    CL95        Salar            3    0.7481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24    CL26        CL33            55    0.7493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23    CL28        CL27            66    0.7512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22    CL23        CL36            70    0.7568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21    CL22        Lahu---1        71    0.8215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20    CL51        Hui----1         4    0.8378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19    CL31        Mang             3    0.8436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18    CL24        CL43            57    0.8583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17    Uygur       Uzbek            2    0.8592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16    CL21        CL18           128    0.8676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15    CL20        CL61             6    0.8938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14    Han----3    Korean-4         2    0.9047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13    CL65        Korean-1         4    0.9743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12    CL16        CL15           134    1.0004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11    CL12        CL30           137    1.0523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  <w:lang w:val="de-DE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  <w:lang w:val="de-DE"/>
        </w:rPr>
        <w:t>10    CL25        CL17             5    1.0599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9    CL10        Tatar            6    1.1169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8    Tajik       Caucasia         2    1.1476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7    CL11        CL19           140    1.1551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6    CL7         Primi          141    1.1984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5    CL6         CL14           143    1.2548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4    CL9         CL8              8     1.384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3    CL5         CL13           147    1.4043</w:t>
      </w:r>
    </w:p>
    <w:p>
      <w:pPr>
        <w:pStyle w:val="Normal"/>
        <w:autoSpaceDE w:val="false"/>
        <w:jc w:val="left"/>
        <w:rPr>
          <w:rFonts w:ascii="NSimSun;Arial Unicode MS" w:hAnsi="NSimSun;Arial Unicode MS" w:eastAsia="NSimSun;Arial Unicode MS" w:cs="NSimSun;Arial Unicode MS"/>
          <w:kern w:val="0"/>
          <w:sz w:val="24"/>
        </w:rPr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2    CL3         CL4            155    1.5185</w:t>
      </w:r>
    </w:p>
    <w:p>
      <w:pPr>
        <w:pStyle w:val="Normal"/>
        <w:rPr/>
      </w:pPr>
      <w:r>
        <w:rPr>
          <w:rFonts w:eastAsia="NSimSun;Arial Unicode MS" w:cs="NSimSun;Arial Unicode MS" w:ascii="NSimSun;Arial Unicode MS" w:hAnsi="NSimSun;Arial Unicode MS"/>
          <w:kern w:val="0"/>
          <w:sz w:val="24"/>
        </w:rPr>
        <w:t>1    CL2         Africans       156    2.3954</w:t>
      </w:r>
    </w:p>
    <w:p>
      <w:pPr>
        <w:pStyle w:val="Normal"/>
        <w:rPr/>
      </w:pPr>
      <w:r>
        <w:rPr/>
        <w:t>---------------------------------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autoSpaceDE w:val="false"/>
        <w:jc w:val="center"/>
        <w:rPr>
          <w:b/>
          <w:b/>
          <w:color w:val="000000"/>
          <w:kern w:val="0"/>
          <w:sz w:val="32"/>
          <w:szCs w:val="32"/>
          <w:shd w:fill="FFFFFF" w:val="clear"/>
        </w:rPr>
      </w:pPr>
      <w:r>
        <w:rPr>
          <w:rFonts w:eastAsia="Times New Roman"/>
          <w:b/>
          <w:color w:val="000000"/>
          <w:kern w:val="0"/>
          <w:sz w:val="32"/>
          <w:szCs w:val="32"/>
          <w:shd w:fill="FFFFFF" w:val="clear"/>
        </w:rPr>
        <w:t xml:space="preserve">  </w:t>
      </w:r>
      <w:r>
        <w:rPr>
          <w:b/>
          <w:color w:val="000000"/>
          <w:kern w:val="0"/>
          <w:sz w:val="32"/>
          <w:szCs w:val="32"/>
          <w:shd w:fill="FFFFFF" w:val="clear"/>
        </w:rPr>
        <w:t>Cluster prog</w:t>
      </w:r>
      <w:r>
        <w:rPr>
          <w:b/>
          <w:color w:val="000000"/>
          <w:kern w:val="0"/>
          <w:sz w:val="32"/>
          <w:szCs w:val="32"/>
          <w:shd w:fill="FFFFFF" w:val="clear"/>
        </w:rPr>
        <w:t>r</w:t>
      </w:r>
      <w:r>
        <w:rPr>
          <w:b/>
          <w:color w:val="000000"/>
          <w:kern w:val="0"/>
          <w:sz w:val="32"/>
          <w:szCs w:val="32"/>
          <w:shd w:fill="FFFFFF" w:val="clear"/>
        </w:rPr>
        <w:t>am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FF"/>
          <w:kern w:val="0"/>
          <w:sz w:val="20"/>
          <w:szCs w:val="20"/>
          <w:shd w:fill="FFFFFF" w:val="clear"/>
        </w:rPr>
        <w:t>title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800080"/>
          <w:kern w:val="0"/>
          <w:sz w:val="20"/>
          <w:szCs w:val="20"/>
          <w:shd w:fill="FFFFFF" w:val="clear"/>
        </w:rPr>
        <w:t>'156 X 11 data matrix average linkage method</w:t>
      </w:r>
      <w:r>
        <w:rPr>
          <w:rFonts w:cs="Courier New" w:ascii="Courier New" w:hAnsi="Courier New"/>
          <w:color w:val="800080"/>
          <w:kern w:val="0"/>
          <w:sz w:val="20"/>
          <w:szCs w:val="20"/>
          <w:shd w:fill="FFFFFF" w:val="clear"/>
        </w:rPr>
        <w:t xml:space="preserve"> ----  Hai-guo Zhang</w:t>
      </w:r>
      <w:r>
        <w:rPr>
          <w:rFonts w:cs="Courier New" w:ascii="Courier New" w:hAnsi="Courier New"/>
          <w:color w:val="800080"/>
          <w:kern w:val="0"/>
          <w:sz w:val="20"/>
          <w:szCs w:val="20"/>
          <w:shd w:fill="FFFFFF" w:val="clear"/>
        </w:rPr>
        <w:t>'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 xml:space="preserve">;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000080"/>
          <w:kern w:val="0"/>
          <w:sz w:val="20"/>
          <w:szCs w:val="20"/>
          <w:shd w:fill="FFFFFF" w:val="clear"/>
        </w:rPr>
        <w:t>data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 xml:space="preserve"> a;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FF"/>
          <w:kern w:val="0"/>
          <w:sz w:val="20"/>
          <w:szCs w:val="20"/>
          <w:shd w:fill="FFFFFF" w:val="clear"/>
        </w:rPr>
        <w:t>input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 xml:space="preserve">  name $ x1-x11;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FF"/>
          <w:kern w:val="0"/>
          <w:sz w:val="20"/>
          <w:szCs w:val="20"/>
          <w:shd w:fill="FFFFFF" w:val="clear"/>
        </w:rPr>
        <w:t>cards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Achang-1 134.87  36.66   2.72    43.64   2.38    51.26   4.71    1.61    8.68    61.14   12.63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Achang-2 133.07  38.73   3.31    52.37   2.79    41.53   5.37    1.21    17.42   77.30   15.17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Achang-* 133.88  37.80   3.05    48.46   2.61    45.88   5.07    1.39    13.51   70.07   14.03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Bai----1 125.97  35.21   2.36    49.37   3.05    45.22   1.01    0.57    15.76   79.57   12.25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Bai----2 130.12  36.72   1.55    48.64   2.96    46.85   5.35    0.30    15.40   77.30   16.45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Bai----* 128.28  36.05   1.91    48.96   3.00    46.13   3.42    0.42    15.56   78.31   14.58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Blang--1 132.68  34.96   2.29    51.84   2.72    43.15   2.67    1.02    14.39   82.68   14.64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Blang--2 125.55  33.81   1.72    51.33   1.52    45.43   2.75    0.95    9.20    71.00   12.7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Blang--* 127.55  34.13   1.88    51.47   1.86    44.79   2.73    0.97    10.66   74.28   13.25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Bonan--1 137.96  39.21   1.06    47.89   2.89    48.16   4.73    0.00    6.57    51.81   20.5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Bonan--2 161.99  35.78   2.61    45.73   3.05    48.61   6.00    0.46    15.28   77.33   21.16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Bonan--* 156.32  36.59   2.25    46.24   3.01    48.50   5.70    0.35    13.23   71.31   21.0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Bouyei   132.99  36.68   0.85    44.80   2.25    52.10   3.24    0.89    12.83   65.86    8.93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Dai----1 130.00  38.25   2.38    47.92   2.27    47.43   1.25    0.75    13.83   72.58   10.67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Dai----2 125.37  37.50   4.00    53.68   3.18    39.14   2.78    1.54    14.35   67.87    9.63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Dai----* 127.10  37.78   3.39    51.53   2.84    42.24   2.21    1.25    14.16   69.63   10.02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Daur     144.29  37.25   2.46    44.81   3.16    49.57   3.40    1.85    24.50   57.05   17.3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De'ang-1 134.49  38.02   4.60    47.63   1.73    46.04   4.33    0.33    12.83   53.17   10.33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De'ang-2 125.33  36.79   4.16    50.59   3.47    41.78   4.83    0.42    13.31   69.75   12.46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De'ang-* 128.41  37.20   4.31    49.59   2.88    43.22   4.66    0.39    13.15   64.16   11.74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Derung-1 124.35  34.60   4.14    44.19   6.26    45.41   4.55    0.50    12.88   78.28    8.59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Derung-2 127.20  36.47   4.80    48.80   7.87    38.53   6.17    0.33    11.50   70.00    9.17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Derung-* 126.07  35.73   4.54    46.97   7.23    41.26   5.53    0.40    12.05   73.29    8.94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Dong---1 131.09  37.16   3.01    45.34   1.93    49.72   2.52    1.53    15.36   63.62    9.96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Dong---2 140.18  36.90   2.31    49.18   2.84    45.67   3.97    1.72    13.41   69.36   15.43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Dong---* 136.71  37.00   2.58    47.71   2.49    47.22   3.42    1.65    14.15   67.17   13.34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DongX.   142.88  38.02   2.29    48.50   3.18    46.03   8.81    1.74    11.75   55.03   18.58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Ewenki   147.67  36.36   2.24    44.78   2.36    50.62   6.99    1.62    7.16    25.86   19.72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GaoS.--1 162.21  40.20   1.20    38.50   2.60    57.70   8.00    0.00    14.50   79.00   14.5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GaoS.--2 163.07  39.12   1.25    40.80   2.35    55.60   9.00    0.50    17.50   68.00   11.75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GaoS.--* 162.78  39.48   1.24    40.03   2.43    56.30   8.67    0.33    16.50   71.67   12.67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Gelao    135.95  37.33   2.02    46.83   2.39    48.76   4.41    2.82    18.75   65.04    8.7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Gin----1 147.80  39.70   1.37    45.02   2.66    50.95   4.98    1.04    9.33    63.07   13.07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Gin----2 140.81  38.95   1.78    45.24   2.78    50.20   3.10    0.60    9.10    61.30    7.0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Gin----* 143.08  39.19   1.65    45.17   2.74    50.44   3.71    0.74    9.17    61.88    8.97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Han----1 151.26  39.38   2.15    43.95   2.40    51.50   5.75    3.00    20.50   70.50   19.5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Han----2 143.38  40.01   2.25    47.85   2.30    47.60   9.00    1.25    20.50   75.75   20.5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Han----3 102.40  32.34   3.71    43.61   2.32    50.36   11.28   1.13    6.02    62.97   13.16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Han----4 136.29  37.23   2.88    45.11   2.17    49.84   4.84    2.62    14.14   65.32   14.13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Han----5 135.89  39.70   2.20    44.31   1.77    51.72   7.53    1.88    14.59   68.35    5.76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Han----6 126.34  33.60   3.64    48.32   2.62    45.42   5.50    2.20    5.20    65.50   10.1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Han----7 133.25  38.09   2.60    45.41   2.39    49.60   11.41   0.42    11.96   58.32   18.79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Han----8 150.97  38.96   2.33    44.99   2.58    50.10   8.27    0.92    11.58   56.18   11.44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Han----9 127.86  31.35   2.10    47.67   2.64    47.59   4.35    3.26    21.14   77.94   11.89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Han---10 143.63  38.05   2.05    44.65   2.44    50.86   8.67    0.87    14.66   73.46   17.26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Han---11 129.87  34.07   2.06    47.14   2.06    48.74   5.00    1.69    15.92   65.00   11.65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Han---12 128.22  38.53   2.21    45.11   3.20    49.48   8.89    1.61    15.63   66.70   12.31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Han---13 131.10  36.90   0.90    43.90   2.70    52.50   3.00    2.15    14.40   68.35   11.3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Han---14 141.92  40.04   1.88    46.87   2.44    48.81   10.62   2.07    18.44   74.05   17.69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Han---15 126.77  35.77   3.45    43.65   2.54    50.36   10.14   1.69    14.72   65.95   16.33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Han----* 133.68  36.83   2.29    45.49   2.51    49.71   7.60    1.77    15.05   68.01   13.94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Hani---1 118.32  36.03   3.19    51.83   2.84    42.14   3.93    0.72    15.72   72.27   12.14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Hani---2 135.90  35.99   1.41    49.87   2.88    45.84   0.80    0.80    15.65   82.68   11.21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Hani---3 137.57  38.49   2.54    51.88   2.57    43.01   6.90    0.70    14.35   79.05   20.65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Hani---* 133.19  37.18   2.30    51.21   2.73    43.76   4.32    0.74    15.05   78.88   15.88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Hezhen   142.14  35.35   3.19    47.95   2.05    46.81   12.35   1.81    21.99   51.20   11.14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Hui----1 145.47  38.38   1.85    54.51   2.34    41.30   6.13    0.00    6.12    49.00    9.08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Hui----2 138.79  37.12   2.60    49.87   2.38    45.15   7.75    1.00    19.25   69.75   15.0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Hui----3 130.03  36.28   3.10    47.20   1.85    47.85   4.13    0.63    11.25   53.88   10.63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Hui----4 157.09  38.98   1.64    44.66   2.70    51.00   6.94    0.47    8.67    47.56   20.53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Hui----5 128.10  36.00   2.75    49.34   2.38    45.53   4.97    1.84    16.48   62.57   15.98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Hui----6 127.25  36.79   4.40    48.50   2.20    44.90   5.90    0.10    26.20   80.80   19.7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Hui----7 129.21  37.39   2.19    51.92   2.80    43.09   2.65    0.30    8.00    76.75   16.25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Hui----* 133.97  37.14   2.81    49.29   2.43    45.47   5.12    0.62    14.85   67.21   16.48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Jingpo-1 135.08  38.09   2.56    47.16   2.05    48.23   1.31    0.71    15.43   72.38    7.46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Jingpo-2 131.45  35.80   2.44    51.52   3.41    42.63   3.30    1.30    11.70   67.60   10.9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Jingpo-* 132.65  36.56   2.48    50.07   2.96    44.49   2.64    1.10    12.94   69.18    9.76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Jino---1 122.01  35.74   2.96    54.04   2.50    40.50   3.13    0.83    10.00   80.00   17.5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Jino---2 123.82  36.42   3.43    55.75   2.22    38.60   1.74    0.42    6.54    78.06   15.05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Jino---* 123.42  36.27   3.33    55.37   2.28    39.02   2.05    0.51    7.31    78.49   15.6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Kazak    134.11  37.86   2.61    52.52   4.23    40.64   9.20    2.55    30.40   61.75   34.7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Kirgiz   139.47  38.88   2.81    49.10   3.77    44.32   9.55    1.95    25.25   63.35   31.7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Korean-1 142.75  36.10   3.00    49.43   8.17    39.40   7.75    1.85    6.70    41.65   16.7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Korean-2 136.13  36.00   1.21    48.90   2.40    47.49   7.67    1.77    6.49    41.73   16.94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Korean-3 136.74  37.42   2.32    51.66   2.82    43.20   4.57    0.84    11.82   73.65   17.97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Korean-4 102.22  30.62   3.08    51.50   2.48    42.94   2.00    0.83    13.58   56.33    8.25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Korean-* 127.53  34.80   2.42    50.51   3.68    43.39   5.18    1.26    10.06   54.54   14.58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Lahu---1 141.34  35.04   1.12    57.47   2.75    38.66   5.90    1.12    8.71    80.34   19.66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Lahu---2 153.32  36.08   2.10    34.55   1.20    62.15   3.00    0.25    15.00   61.25    8.0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Lahu---3 148.61  34.92   0.95    41.90   1.69    55.46   4.94    1.06    18.35   70.90    7.14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Lahu---4 143.16  35.85   1.26    45.67   1.94    51.13   2.70    0.82    29.49   64.49    4.85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Lahu---* 145.65  35.52   1.24    44.49   1.87    52.40   3.69    0.86    22.78   67.51    7.22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Lhoba    147.05  38.40   1.47    41.72   1.54    55.27   8.58    0.15    12.95   82.53   14.31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Li-----1 133.76  36.48   2.66    48.84   2.20    46.30   2.48    0.79    5.24    42.63   12.81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Li-----2 142.88  37.08   2.87    46.04   2.90    48.19   5.29    2.96    19.00   72.67   16.22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Li-----* 138.45  36.79   2.77    47.4    2.56    47.27   3.92    1.90    12.31   58.06   14.56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Lisu---1 144.41  38.26   1.56    41.90   1.22    55.32   1.46    0.00    6.10    60.98    1.95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Lisu---2 137.56  38.33   1.98    49.95   3.83    44.24   2.17    0.57    10.92   73.95    7.92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Lisu---* 138.98  38.32   1.89    48.28   3.29    46.54   2.02    0.45    9.92    71.26    6.68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Man      126.03  33.18   2.01    49.06   2.78    46.15   6.78    0.85    8.37    51.80   16.63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Maonan   130.63  36.31   3.46    52.83   2.42    41.29   3.75    2.71    13.75   67.92   14.9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Miao---1 140.12  37.15   1.99    53.44   1.81    42.76   4.25    1.21    11.65   57.74   10.33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Miao---2 131.86  38.69   4.00    60.88   2.90    32.22   1.42    1.96    13.92   59.81   11.65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Miao---3 133.05  38.94   1.49    44.89   2.16    51.46   3.44    1.49    11.43   74.08    8.35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Miao---* 134.81  38.31   2.46    52.70   2.30    42.54   3.03    1.56    12.31   64.46   10.03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Monba    157.91  39.46   1.07    39.20   1.80    57.93   7.14    0.00    17.05   72.81   25.58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Mongol-1 123.70  32.37   2.53    46.30   2.47    48.70   2.33    1.42    15.67   58.92   14.25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Mongol-2 133.40  40.05   2.39    55.89   1.83    39.89   5.51    0.69    14.12   71.07    7.02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Mongol-3 143.34  35.97   1.84    45.53   2.83    49.80   7.51    2.33    24.47   67.01   15.02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Mongol-* 135.40  36.31   2.18    48.86   2.44    46.52   5.61    1.60    19.13   66.21   12.4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Mulam--1 126.41  36.99   4.33    48.52   2.57    44.58   7.91    1.54    16.22   85.12   14.68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Mulam--2 135.25  36.93   2.67    51.06   1.87    44.40   6.73    1.45    15.96   72.50   13.56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Mulam--* 130.97  36.96   3.47    49.83   2.21    44.49   7.30    1.49    16.09   78.60   14.1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Naxi---1 132.02  36.99   1.89    46.52   2.16    49.43   2.26    0.97    16.05   81.54   13.55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Naxi---2 132.21  37.77   1.10    43.40   2.14    53.36   5.26    0.91    19.44   70.53   12.34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Naxi---* 132.13  37.44   1.44    44.73   2.15    51.68   3.98    0.94    17.99   75.24   12.86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Nu-----1 132.50  36.93   1.74    45.79   1.82    50.65   6.16    0.36    9.05    91.31   10.14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Nu-----2 149.03  39.08   1.34    45.89   2.71    50.06   6.41    0.43    16.81   73.79    8.4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Nu-----* 144.37  38.47   1.45    45.86   2.46    50.23   6.34    0.41    14.62   78.73    8.89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Oroqen   146.34  35.83   2.41    45.86   2.19    49.54   10.65   1.01    10.91   25.20   18.36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Primi    157.84  39.27   1.65    38.08   1.42    58.85   12.96   1.35    14.14   86.53    8.59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  <w:lang w:val="de-DE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  <w:lang w:val="de-DE"/>
        </w:rPr>
        <w:t>Qiang--1 145.97  39.29   1.66    43.78   2.80    51.76   7.79    0.89    7.54    64.55    9.94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Qiang--2 164.32  40.14   2.10    48.34   2.68    46.88   10.77   1.49    18.74   63.57   11.56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Qiang--* 156.62  39.78   1.91    46.43   2.73    48.93   9.52    1.24    14.04   63.98   10.88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Russ     143.87  38.45   3.93    56.97   3.39    35.71   7.14    1.79    25.89   54.46   15.18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Salar    149.40  40.21   1.72    44.85   4.95    48.48   8.58    1.72    19.36   75.98   25.49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She      134.20  37.21   3.70    49.36   2.68    44.26   11.31   1.50    15.20   70.70   13.2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Sui----1 145.40  36.32   1.79    43.32   2.05    52.84   7.33    2.61    16.13   77.03   16.45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Sui----2 136.60  37.07   1.77    41.55   1.91    54.77   2.54    1.57    11.02   72.28   13.44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Sui----* 140.34  36.75   1.78    42.30   1.97    53.95   4.57    2.01    13.19   74.30   14.72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Tajik    134.26  39.00   6.57    47.49   2.65    43.29   4.24    3.30    28.25   50.75   26.93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Tatar    146.58  41.35   2.64    59.62   4.91    32.83   4.72    2.83    39.62   59.43   41.51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T.B.Ind. 148.10  39.82   1.48    41.98   2.08    54.46   4.18    0.49    9.11    63.92   18.59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T.B.---2 145.95  39.30   1.20    38.13   1.45    59.22   4.75    0.55    4.07    50.81   16.96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T.B.---3 148.03  39.72   1.88    41.68   2.00    54.44   7.35    0.00    18.25   75.18   14.7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T.B.---4 153.56  37.12   1.97    42.25   2.52    53.26   13.42   0.71    10.66   66.19   18.65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T.B.---5 142.31  39.11   1.97    41.45   1.72    54.86   6.93    1.07    9.49    72.60   17.91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T.B.---6 161.49  39.79   1.87    47.45   3.60    47.08   9.98    0.70    14.26   72.40   10.06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T.B.---7 168.10  34.95   3.04    44.71   3.00    49.25   11.20   1.60    6.00    63.95   12.3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T.B.---8 143.62  38.01   1.18    41.74   2.73    54.35   6.10    0.60    11.70   82.00   25.9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T.B.---* 153.00  38.01   1.92    42.92   2.57    52.59   8.44    0.82    10.31   70.03   17.08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Tu       143.47  39.66   1.92    50.98   2.90    44.20   7.95    1.64    19.16   73.36   21.96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Tujia    120.04  38.54   2.43    45.84   1.86    49.87   8.51    1.48    12.97   60.79   16.43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Uygur    138.09  37.27   2.51    50.28   3.75    43.46   14.90   4.70    39.15   62.00   33.1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Uzbek    152.00  38.00   3.46    49.39   2.76    44.39   5.91    5.63    45.67   54.38   27.0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Va-----1 137.78  37.63   2.01    56.36   2.09    39.54   2.80    0.58    16.28   77.56    9.75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Va-----2 139.60  38.20   2.34    57.61   2.82    37.23   2.67    1.06    14.39   73.67   13.67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Va-----* 138.76  37.94   2.19    57.03   2.48    38.30   2.73    0.84    15.26   75.46   11.86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Xibe     146.50  39.00   1.81    45.39   2.63    50.17   7.50    1.80    21.05   64.95   21.0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Yao----1 123.14  35.69   2.51    51.63   1.96    43.90   12.45   0.92    20.71   52.25    7.55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Yao----2 128.45  34.00   3.20    43.58   2.41    50.81   1.47    2.48    13.79   65.07    7.54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Yao----* 125.93  34.80   2.87    47.39   2.20    47.54   6.67    1.74    17.07   58.99    7.54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Yi-----1 150.63  40.38   2.12    52.50   2.76    42.62   6.18    1.18    14.27   79.27   16.91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Yi-----2 139.15  39.42   1.33    52.50   2.47    43.70   2.25    0.25    16.13   79.00   13.38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Yi-----3 135.08  37.80   1.10    43.60   1.52    53.78   4.00    0.00    12.80   67.20   17.8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Yi-----4 153.48  41.34   2.00    46.37   3.09    48.54   5.73    1.16    7.73    48.79   11.5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Yi-----5 135.38  38.90   1.62    51.20   2.82    44.36   2.00    0.20    16.15   66.60    9.5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Yi-----* 141.09  39.41   1.62    49.28   2.57    46.53   3.60    0.47    13.75   66.81   12.86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Yugur    147.40  40.71   2.03    44.30   2.29    51.38   9.05    1.63    18.99   55.79   25.07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Zhuang-1 133.40  37.79   3.98    48.20   2.00    45.82   5.50    2.60    25.00   75.60   14.3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Zhuang-2 129.55  36.27   2.75    52.09   2.63    42.53   5.30    1.70    15.10   68.50   18.5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Zhuang-* 131.35  36.98   3.32    50.27   2.34    44.07   5.39    2.12    19.73   71.82   16.54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Mang     118.42  36.71   4.10    62.44   2.35    31.11   6.41    0.00    8.98    64.10    6.62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Gin-VieT 128.00  36.30   5.40    46.90   1.70    46.00   0.40    1.10    12.30   65.20    9.3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Africans 124.72  37.62   4.85    64.70   2.70    27.75   1.13    9.40    41.75   83.50   34.13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C0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C0" w:val="clear"/>
        </w:rPr>
        <w:t>Caucasia 131.65  41.35   7.95    61.45   4.40    26.20   7.10    2.50    37.65   45.85   35.2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000080"/>
          <w:kern w:val="0"/>
          <w:sz w:val="20"/>
          <w:szCs w:val="20"/>
          <w:shd w:fill="FFFFFF" w:val="clear"/>
        </w:rPr>
        <w:t>proc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b/>
          <w:bCs/>
          <w:color w:val="000080"/>
          <w:kern w:val="0"/>
          <w:sz w:val="20"/>
          <w:szCs w:val="20"/>
          <w:shd w:fill="FFFFFF" w:val="clear"/>
        </w:rPr>
        <w:t>cluster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kern w:val="0"/>
          <w:sz w:val="20"/>
          <w:szCs w:val="20"/>
          <w:shd w:fill="FFFFFF" w:val="clear"/>
        </w:rPr>
        <w:t>data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 xml:space="preserve">=a </w:t>
      </w:r>
      <w:r>
        <w:rPr>
          <w:rFonts w:cs="Courier New" w:ascii="Courier New" w:hAnsi="Courier New"/>
          <w:color w:val="0000FF"/>
          <w:kern w:val="0"/>
          <w:sz w:val="20"/>
          <w:szCs w:val="20"/>
          <w:shd w:fill="FFFFFF" w:val="clear"/>
        </w:rPr>
        <w:t>outtree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 xml:space="preserve">=treedat </w:t>
      </w:r>
      <w:r>
        <w:rPr>
          <w:rFonts w:cs="Courier New" w:ascii="Courier New" w:hAnsi="Courier New"/>
          <w:color w:val="0000FF"/>
          <w:kern w:val="0"/>
          <w:sz w:val="20"/>
          <w:szCs w:val="20"/>
          <w:shd w:fill="FFFFFF" w:val="clear"/>
        </w:rPr>
        <w:t>method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 xml:space="preserve">=average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FF" w:val="clear"/>
        </w:rPr>
        <w:t>std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kern w:val="0"/>
          <w:sz w:val="20"/>
          <w:szCs w:val="20"/>
          <w:shd w:fill="FFFFFF" w:val="clear"/>
        </w:rPr>
        <w:t>simple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FF"/>
          <w:kern w:val="0"/>
          <w:sz w:val="20"/>
          <w:szCs w:val="20"/>
          <w:shd w:fill="FFFFFF" w:val="clear"/>
        </w:rPr>
        <w:t>var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 xml:space="preserve"> x1-x11;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FF"/>
          <w:kern w:val="0"/>
          <w:sz w:val="20"/>
          <w:szCs w:val="20"/>
          <w:shd w:fill="FFFFFF" w:val="clear"/>
        </w:rPr>
        <w:t>id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 xml:space="preserve"> name;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000080"/>
          <w:kern w:val="0"/>
          <w:sz w:val="20"/>
          <w:szCs w:val="20"/>
          <w:shd w:fill="FFFFFF" w:val="clear"/>
        </w:rPr>
        <w:t>proc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b/>
          <w:bCs/>
          <w:color w:val="000080"/>
          <w:kern w:val="0"/>
          <w:sz w:val="20"/>
          <w:szCs w:val="20"/>
          <w:shd w:fill="FFFFFF" w:val="clear"/>
        </w:rPr>
        <w:t>tree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kern w:val="0"/>
          <w:sz w:val="20"/>
          <w:szCs w:val="20"/>
          <w:shd w:fill="FFFFFF" w:val="clear"/>
        </w:rPr>
        <w:t>data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 xml:space="preserve">=treedat </w:t>
      </w:r>
      <w:r>
        <w:rPr>
          <w:rFonts w:cs="Courier New" w:ascii="Courier New" w:hAnsi="Courier New"/>
          <w:color w:val="0000FF"/>
          <w:kern w:val="0"/>
          <w:sz w:val="20"/>
          <w:szCs w:val="20"/>
          <w:shd w:fill="FFFFFF" w:val="clear"/>
        </w:rPr>
        <w:t>pages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=</w:t>
      </w:r>
      <w:r>
        <w:rPr>
          <w:rFonts w:cs="Courier New" w:ascii="Courier New" w:hAnsi="Courier New"/>
          <w:b/>
          <w:bCs/>
          <w:color w:val="008080"/>
          <w:kern w:val="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 xml:space="preserve"> space=</w:t>
      </w:r>
      <w:r>
        <w:rPr>
          <w:rFonts w:cs="Courier New" w:ascii="Courier New" w:hAnsi="Courier New"/>
          <w:b/>
          <w:bCs/>
          <w:color w:val="008080"/>
          <w:kern w:val="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FF"/>
          <w:kern w:val="0"/>
          <w:sz w:val="20"/>
          <w:szCs w:val="20"/>
          <w:shd w:fill="FFFFFF" w:val="clear"/>
        </w:rPr>
        <w:t>id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 xml:space="preserve"> name;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000080"/>
          <w:kern w:val="0"/>
          <w:sz w:val="20"/>
          <w:szCs w:val="20"/>
          <w:shd w:fill="FFFFFF" w:val="clear"/>
        </w:rPr>
        <w:t>run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FF"/>
          <w:kern w:val="0"/>
          <w:sz w:val="20"/>
          <w:szCs w:val="20"/>
          <w:shd w:fill="FFFFFF" w:val="clear"/>
        </w:rPr>
        <w:t>title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 xml:space="preserve">  </w:t>
      </w:r>
      <w:r>
        <w:rPr>
          <w:rFonts w:cs="Courier New" w:ascii="Courier New" w:hAnsi="Courier New"/>
          <w:color w:val="800080"/>
          <w:kern w:val="0"/>
          <w:sz w:val="20"/>
          <w:szCs w:val="20"/>
          <w:shd w:fill="FFFFFF" w:val="clear"/>
        </w:rPr>
        <w:t>' 080124.sas  &amp; 090927.sas '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 xml:space="preserve"> ;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FF"/>
          <w:kern w:val="0"/>
          <w:sz w:val="20"/>
          <w:szCs w:val="20"/>
          <w:shd w:fill="FFFFFF" w:val="clear"/>
        </w:rPr>
        <w:t>title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800080"/>
          <w:kern w:val="0"/>
          <w:sz w:val="20"/>
          <w:szCs w:val="20"/>
          <w:shd w:fill="FFFFFF" w:val="clear"/>
        </w:rPr>
        <w:t>'156 X 11 data matrix average linkage method'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 xml:space="preserve">; </w:t>
      </w:r>
    </w:p>
    <w:p>
      <w:pPr>
        <w:pStyle w:val="Normal"/>
        <w:rPr>
          <w:rFonts w:ascii="Courier New" w:hAnsi="Courier New" w:cs="Courier New"/>
          <w:color w:val="000000"/>
          <w:kern w:val="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</w:r>
    </w:p>
    <w:p>
      <w:pPr>
        <w:pStyle w:val="Normal"/>
        <w:rPr/>
      </w:pPr>
      <w:r>
        <w:rPr/>
        <w:t>===================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Cluster tree</w:t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/>
      </w:pPr>
      <w:r>
        <w:rPr/>
        <w:t>-----end</w:t>
      </w:r>
    </w:p>
    <w:p>
      <w:pPr>
        <w:pStyle w:val="Normal"/>
        <w:rPr/>
      </w:pPr>
      <w:r>
        <w:rPr/>
        <w:t>2009, Nov., 10</w:t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SimSun">
    <w:altName w:val="Arial Unicode MS"/>
    <w:charset w:val="86"/>
    <w:family w:val="modern"/>
    <w:pitch w:val="default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40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lvlText w:val="%1."/>
      <w:lvlJc w:val="left"/>
      <w:pPr>
        <w:tabs>
          <w:tab w:val="num" w:pos="555"/>
        </w:tabs>
        <w:ind w:left="555" w:hanging="555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7T20:18:00Z</dcterms:created>
  <dc:creator>walkinnet</dc:creator>
  <dc:description/>
  <cp:keywords/>
  <dc:language>en-US</dc:language>
  <cp:lastModifiedBy>tpelon</cp:lastModifiedBy>
  <dcterms:modified xsi:type="dcterms:W3CDTF">2009-12-17T21:00:00Z</dcterms:modified>
  <cp:revision>4</cp:revision>
  <dc:subject/>
  <dc:title>156 X 11 data matrix average linkage method          09:06 Monday, September 27, 2009  </dc:title>
</cp:coreProperties>
</file>